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DDAA0D4" wp14:editId="6758ACB8">
            <wp:extent cx="4557369" cy="3401946"/>
            <wp:effectExtent l="0" t="0" r="0" b="8255"/>
            <wp:docPr id="5" name="图片 5" descr="Y:\翻译投稿组\TGZ\谭花-个人工作文件夹\2023年6月\修稿\AU-22-014\英文翻译JOSR一修(AU-22-014)-已修改质控-总监已终审\Supplementary Files (WB original images)\Figure 2E\Figure 2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翻译投稿组\TGZ\谭花-个人工作文件夹\2023年6月\修稿\AU-22-014\英文翻译JOSR一修(AU-22-014)-已修改质控-总监已终审\Supplementary Files (WB original images)\Figure 2E\Figure 2E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472" cy="341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FE70887" wp14:editId="6D3EFC48">
            <wp:extent cx="4557369" cy="3398370"/>
            <wp:effectExtent l="0" t="0" r="0" b="0"/>
            <wp:docPr id="6" name="图片 6" descr="Y:\翻译投稿组\TGZ\谭花-个人工作文件夹\2023年6月\修稿\AU-22-014\英文翻译JOSR一修(AU-22-014)-已修改质控-总监已终审\Supplementary Files (WB original images)\Figure 2E\Figure 2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翻译投稿组\TGZ\谭花-个人工作文件夹\2023年6月\修稿\AU-22-014\英文翻译JOSR一修(AU-22-014)-已修改质控-总监已终审\Supplementary Files (WB original images)\Figure 2E\Figure 2E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65" cy="3414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2E</w:t>
      </w:r>
    </w:p>
    <w:p w:rsidR="002037A9" w:rsidRDefault="002037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4613CCF" wp14:editId="4166A532">
            <wp:extent cx="2867558" cy="2138299"/>
            <wp:effectExtent l="0" t="0" r="9525" b="0"/>
            <wp:docPr id="7" name="图片 7" descr="Y:\翻译投稿组\TGZ\谭花-个人工作文件夹\2023年6月\修稿\AU-22-014\英文翻译JOSR一修(AU-22-014)-已修改质控-总监已终审\Supplementary Files (WB original images)\Figure 2H\Figure 2H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翻译投稿组\TGZ\谭花-个人工作文件夹\2023年6月\修稿\AU-22-014\英文翻译JOSR一修(AU-22-014)-已修改质控-总监已终审\Supplementary Files (WB original images)\Figure 2H\Figure 2H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599" cy="214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9DC3A65" wp14:editId="30B8F641">
            <wp:extent cx="2867558" cy="2138302"/>
            <wp:effectExtent l="0" t="0" r="9525" b="0"/>
            <wp:docPr id="8" name="图片 8" descr="Y:\翻译投稿组\TGZ\谭花-个人工作文件夹\2023年6月\修稿\AU-22-014\英文翻译JOSR一修(AU-22-014)-已修改质控-总监已终审\Supplementary Files (WB original images)\Figure 2H\Figure 2H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Y:\翻译投稿组\TGZ\谭花-个人工作文件夹\2023年6月\修稿\AU-22-014\英文翻译JOSR一修(AU-22-014)-已修改质控-总监已终审\Supplementary Files (WB original images)\Figure 2H\Figure 2H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768" cy="215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2CBF2FB" wp14:editId="25355915">
            <wp:extent cx="2867558" cy="2138301"/>
            <wp:effectExtent l="0" t="0" r="9525" b="0"/>
            <wp:docPr id="9" name="图片 9" descr="Y:\翻译投稿组\TGZ\谭花-个人工作文件夹\2023年6月\修稿\AU-22-014\英文翻译JOSR一修(AU-22-014)-已修改质控-总监已终审\Supplementary Files (WB original images)\Figure 2H\Figure 2H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Y:\翻译投稿组\TGZ\谭花-个人工作文件夹\2023年6月\修稿\AU-22-014\英文翻译JOSR一修(AU-22-014)-已修改质控-总监已终审\Supplementary Files (WB original images)\Figure 2H\Figure 2H-3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154" cy="2140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5F47575" wp14:editId="7E4AD268">
            <wp:extent cx="2867558" cy="2138303"/>
            <wp:effectExtent l="0" t="0" r="9525" b="0"/>
            <wp:docPr id="10" name="图片 10" descr="Y:\翻译投稿组\TGZ\谭花-个人工作文件夹\2023年6月\修稿\AU-22-014\英文翻译JOSR一修(AU-22-014)-已修改质控-总监已终审\Supplementary Files (WB original images)\Figure 2H\Figure 2H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Y:\翻译投稿组\TGZ\谭花-个人工作文件夹\2023年6月\修稿\AU-22-014\英文翻译JOSR一修(AU-22-014)-已修改质控-总监已终审\Supplementary Files (WB original images)\Figure 2H\Figure 2H-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152" cy="2140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04B9F">
        <w:rPr>
          <w:rFonts w:ascii="Times New Roman" w:hAnsi="Times New Roman" w:cs="Times New Roman"/>
          <w:sz w:val="24"/>
        </w:rPr>
        <w:t>Figure 2H</w:t>
      </w: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65D9B3A" wp14:editId="7018C17B">
            <wp:extent cx="2809036" cy="2094663"/>
            <wp:effectExtent l="0" t="0" r="0" b="1270"/>
            <wp:docPr id="11" name="图片 11" descr="Y:\翻译投稿组\TGZ\谭花-个人工作文件夹\2023年6月\修稿\AU-22-014\英文翻译JOSR一修(AU-22-014)-已修改质控-总监已终审\Supplementary Files (WB original images)\Figure 2I\Figure 2I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Y:\翻译投稿组\TGZ\谭花-个人工作文件夹\2023年6月\修稿\AU-22-014\英文翻译JOSR一修(AU-22-014)-已修改质控-总监已终审\Supplementary Files (WB original images)\Figure 2I\Figure 2I-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956" cy="2108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C37B7B" wp14:editId="6664D175">
            <wp:extent cx="2809036" cy="2094662"/>
            <wp:effectExtent l="0" t="0" r="0" b="1270"/>
            <wp:docPr id="12" name="图片 12" descr="Y:\翻译投稿组\TGZ\谭花-个人工作文件夹\2023年6月\修稿\AU-22-014\英文翻译JOSR一修(AU-22-014)-已修改质控-总监已终审\Supplementary Files (WB original images)\Figure 2I\Figure 2I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Y:\翻译投稿组\TGZ\谭花-个人工作文件夹\2023年6月\修稿\AU-22-014\英文翻译JOSR一修(AU-22-014)-已修改质控-总监已终审\Supplementary Files (WB original images)\Figure 2I\Figure 2I-2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946" cy="2112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4C4630D" wp14:editId="3D18BE18">
            <wp:extent cx="2809036" cy="2094661"/>
            <wp:effectExtent l="0" t="0" r="0" b="1270"/>
            <wp:docPr id="13" name="图片 13" descr="Y:\翻译投稿组\TGZ\谭花-个人工作文件夹\2023年6月\修稿\AU-22-014\英文翻译JOSR一修(AU-22-014)-已修改质控-总监已终审\Supplementary Files (WB original images)\Figure 2I\Figure 2I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Y:\翻译投稿组\TGZ\谭花-个人工作文件夹\2023年6月\修稿\AU-22-014\英文翻译JOSR一修(AU-22-014)-已修改质控-总监已终审\Supplementary Files (WB original images)\Figure 2I\Figure 2I-3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1864" cy="212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941666C" wp14:editId="5D0336EB">
            <wp:extent cx="2809036" cy="2094663"/>
            <wp:effectExtent l="0" t="0" r="0" b="1270"/>
            <wp:docPr id="14" name="图片 14" descr="Y:\翻译投稿组\TGZ\谭花-个人工作文件夹\2023年6月\修稿\AU-22-014\英文翻译JOSR一修(AU-22-014)-已修改质控-总监已终审\Supplementary Files (WB original images)\Figure 2I\Figure 2I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Y:\翻译投稿组\TGZ\谭花-个人工作文件夹\2023年6月\修稿\AU-22-014\英文翻译JOSR一修(AU-22-014)-已修改质控-总监已终审\Supplementary Files (WB original images)\Figure 2I\Figure 2I-4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337" cy="2098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2I</w:t>
      </w: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F5EAE9C" wp14:editId="4E5D7D53">
            <wp:extent cx="3518611" cy="2623788"/>
            <wp:effectExtent l="0" t="0" r="5715" b="5715"/>
            <wp:docPr id="15" name="图片 15" descr="Y:\翻译投稿组\TGZ\谭花-个人工作文件夹\2023年6月\修稿\AU-22-014\英文翻译JOSR一修(AU-22-014)-已修改质控-总监已终审\Supplementary Files (WB original images)\Figure 2N\Figure 2N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Y:\翻译投稿组\TGZ\谭花-个人工作文件夹\2023年6月\修稿\AU-22-014\英文翻译JOSR一修(AU-22-014)-已修改质控-总监已终审\Supplementary Files (WB original images)\Figure 2N\Figure 2N-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047" cy="263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39DAD25" wp14:editId="03085609">
            <wp:extent cx="3518611" cy="2623783"/>
            <wp:effectExtent l="0" t="0" r="5715" b="5715"/>
            <wp:docPr id="16" name="图片 16" descr="Y:\翻译投稿组\TGZ\谭花-个人工作文件夹\2023年6月\修稿\AU-22-014\英文翻译JOSR一修(AU-22-014)-已修改质控-总监已终审\Supplementary Files (WB original images)\Figure 2N\Figure 2N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Y:\翻译投稿组\TGZ\谭花-个人工作文件夹\2023年6月\修稿\AU-22-014\英文翻译JOSR一修(AU-22-014)-已修改质控-总监已终审\Supplementary Files (WB original images)\Figure 2N\Figure 2N-2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942" cy="263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2N</w:t>
      </w:r>
    </w:p>
    <w:p w:rsidR="002037A9" w:rsidRDefault="002037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1D958D4" wp14:editId="3A31BAC0">
            <wp:extent cx="3277209" cy="2443772"/>
            <wp:effectExtent l="0" t="0" r="0" b="0"/>
            <wp:docPr id="17" name="图片 17" descr="Y:\翻译投稿组\TGZ\谭花-个人工作文件夹\2023年6月\修稿\AU-22-014\英文翻译JOSR一修(AU-22-014)-已修改质控-总监已终审\Supplementary Files (WB original images)\Figure 2O\Figure 2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Y:\翻译投稿组\TGZ\谭花-个人工作文件夹\2023年6月\修稿\AU-22-014\英文翻译JOSR一修(AU-22-014)-已修改质控-总监已终审\Supplementary Files (WB original images)\Figure 2O\Figure 2O-1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756" cy="244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0D61A37" wp14:editId="50B867E0">
            <wp:extent cx="3277209" cy="2443775"/>
            <wp:effectExtent l="0" t="0" r="0" b="0"/>
            <wp:docPr id="18" name="图片 18" descr="Y:\翻译投稿组\TGZ\谭花-个人工作文件夹\2023年6月\修稿\AU-22-014\英文翻译JOSR一修(AU-22-014)-已修改质控-总监已终审\Supplementary Files (WB original images)\Figure 2O\Figure 2O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Y:\翻译投稿组\TGZ\谭花-个人工作文件夹\2023年6月\修稿\AU-22-014\英文翻译JOSR一修(AU-22-014)-已修改质控-总监已终审\Supplementary Files (WB original images)\Figure 2O\Figure 2O-2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597" cy="244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D75E98C" wp14:editId="3F8D6C49">
            <wp:extent cx="3277209" cy="2443772"/>
            <wp:effectExtent l="0" t="0" r="0" b="0"/>
            <wp:docPr id="19" name="图片 19" descr="Y:\翻译投稿组\TGZ\谭花-个人工作文件夹\2023年6月\修稿\AU-22-014\英文翻译JOSR一修(AU-22-014)-已修改质控-总监已终审\Supplementary Files (WB original images)\Figure 2O\Figure 2O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Y:\翻译投稿组\TGZ\谭花-个人工作文件夹\2023年6月\修稿\AU-22-014\英文翻译JOSR一修(AU-22-014)-已修改质控-总监已终审\Supplementary Files (WB original images)\Figure 2O\Figure 2O-3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159" cy="2457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2O</w:t>
      </w:r>
    </w:p>
    <w:p w:rsidR="002037A9" w:rsidRDefault="002037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F8010DA" wp14:editId="5F1336FD">
            <wp:extent cx="3167481" cy="2361950"/>
            <wp:effectExtent l="0" t="0" r="0" b="635"/>
            <wp:docPr id="20" name="图片 20" descr="Y:\翻译投稿组\TGZ\谭花-个人工作文件夹\2023年6月\修稿\AU-22-014\英文翻译JOSR一修(AU-22-014)-已修改质控-总监已终审\Supplementary Files (WB original images)\Figure 3A\Figure 3A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Y:\翻译投稿组\TGZ\谭花-个人工作文件夹\2023年6月\修稿\AU-22-014\英文翻译JOSR一修(AU-22-014)-已修改质控-总监已终审\Supplementary Files (WB original images)\Figure 3A\Figure 3A-1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965" cy="237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F315FCC" wp14:editId="243517C9">
            <wp:extent cx="3167481" cy="2361952"/>
            <wp:effectExtent l="0" t="0" r="0" b="635"/>
            <wp:docPr id="21" name="图片 21" descr="Y:\翻译投稿组\TGZ\谭花-个人工作文件夹\2023年6月\修稿\AU-22-014\英文翻译JOSR一修(AU-22-014)-已修改质控-总监已终审\Supplementary Files (WB original images)\Figure 3A\Figure 3A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Y:\翻译投稿组\TGZ\谭花-个人工作文件夹\2023年6月\修稿\AU-22-014\英文翻译JOSR一修(AU-22-014)-已修改质控-总监已终审\Supplementary Files (WB original images)\Figure 3A\Figure 3A-2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564" cy="236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3DE4B78" wp14:editId="2201FF15">
            <wp:extent cx="3167481" cy="2361952"/>
            <wp:effectExtent l="0" t="0" r="0" b="635"/>
            <wp:docPr id="22" name="图片 22" descr="Y:\翻译投稿组\TGZ\谭花-个人工作文件夹\2023年6月\修稿\AU-22-014\英文翻译JOSR一修(AU-22-014)-已修改质控-总监已终审\Supplementary Files (WB original images)\Figure 3A\Figure 3A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Y:\翻译投稿组\TGZ\谭花-个人工作文件夹\2023年6月\修稿\AU-22-014\英文翻译JOSR一修(AU-22-014)-已修改质控-总监已终审\Supplementary Files (WB original images)\Figure 3A\Figure 3A-3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1" cy="2373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3A</w:t>
      </w:r>
    </w:p>
    <w:p w:rsidR="002037A9" w:rsidRDefault="002037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1A37CDB" wp14:editId="37F9A830">
            <wp:extent cx="3021177" cy="2252853"/>
            <wp:effectExtent l="0" t="0" r="8255" b="0"/>
            <wp:docPr id="23" name="图片 23" descr="Y:\翻译投稿组\TGZ\谭花-个人工作文件夹\2023年6月\修稿\AU-22-014\英文翻译JOSR一修(AU-22-014)-已修改质控-总监已终审\Supplementary Files (WB original images)\Figure 3D\Figure 3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Y:\翻译投稿组\TGZ\谭花-个人工作文件夹\2023年6月\修稿\AU-22-014\英文翻译JOSR一修(AU-22-014)-已修改质控-总监已终审\Supplementary Files (WB original images)\Figure 3D\Figure 3D-1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30" cy="2272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FB60FFA" wp14:editId="068FE229">
            <wp:extent cx="3013862" cy="2249762"/>
            <wp:effectExtent l="0" t="0" r="0" b="0"/>
            <wp:docPr id="24" name="图片 24" descr="Y:\翻译投稿组\TGZ\谭花-个人工作文件夹\2023年6月\修稿\AU-22-014\英文翻译JOSR一修(AU-22-014)-已修改质控-总监已终审\Supplementary Files (WB original images)\Figure 3D\Figure 3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Y:\翻译投稿组\TGZ\谭花-个人工作文件夹\2023年6月\修稿\AU-22-014\英文翻译JOSR一修(AU-22-014)-已修改质控-总监已终审\Supplementary Files (WB original images)\Figure 3D\Figure 3D-2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974" cy="2273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58E3E76E" wp14:editId="3A324B11">
            <wp:extent cx="3021177" cy="2252850"/>
            <wp:effectExtent l="0" t="0" r="8255" b="0"/>
            <wp:docPr id="25" name="图片 25" descr="Y:\翻译投稿组\TGZ\谭花-个人工作文件夹\2023年6月\修稿\AU-22-014\英文翻译JOSR一修(AU-22-014)-已修改质控-总监已终审\Supplementary Files (WB original images)\Figure 3D\Figure 3D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Y:\翻译投稿组\TGZ\谭花-个人工作文件夹\2023年6月\修稿\AU-22-014\英文翻译JOSR一修(AU-22-014)-已修改质控-总监已终审\Supplementary Files (WB original images)\Figure 3D\Figure 3D-3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976" cy="227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ascii="Times New Roman" w:hAnsi="Times New Roman" w:cs="Times New Roman"/>
          <w:sz w:val="24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  <w:t>\</w:t>
      </w: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1E9710AD" wp14:editId="24676C94">
            <wp:extent cx="2686835" cy="2003538"/>
            <wp:effectExtent l="0" t="0" r="0" b="0"/>
            <wp:docPr id="26" name="图片 26" descr="Y:\翻译投稿组\TGZ\谭花-个人工作文件夹\2023年6月\修稿\AU-22-014\英文翻译JOSR一修(AU-22-014)-已修改质控-总监已终审\Supplementary Files (WB original images)\Figure 3D\Figure 3D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Y:\翻译投稿组\TGZ\谭花-个人工作文件夹\2023年6月\修稿\AU-22-014\英文翻译JOSR一修(AU-22-014)-已修改质控-总监已终审\Supplementary Files (WB original images)\Figure 3D\Figure 3D-4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643" cy="2008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6E6A">
        <w:rPr>
          <w:rFonts w:ascii="Times New Roman" w:hAnsi="Times New Roman" w:cs="Times New Roman"/>
          <w:sz w:val="24"/>
        </w:rPr>
        <w:t>Figure 3D</w:t>
      </w:r>
      <w:r>
        <w:rPr>
          <w:rFonts w:ascii="Times New Roman" w:hAnsi="Times New Roman" w:cs="Times New Roman"/>
          <w:sz w:val="24"/>
        </w:rPr>
        <w:br w:type="page"/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4969363" wp14:editId="1FA0F2B1">
            <wp:extent cx="2772460" cy="2067386"/>
            <wp:effectExtent l="0" t="0" r="8890" b="9525"/>
            <wp:docPr id="27" name="图片 27" descr="Y:\翻译投稿组\TGZ\谭花-个人工作文件夹\2023年6月\修稿\AU-22-014\英文翻译JOSR一修(AU-22-014)-已修改质控-总监已终审\Supplementary Files (WB original images)\Figure 3E\Figure 3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Y:\翻译投稿组\TGZ\谭花-个人工作文件夹\2023年6月\修稿\AU-22-014\英文翻译JOSR一修(AU-22-014)-已修改质控-总监已终审\Supplementary Files (WB original images)\Figure 3E\Figure 3E-1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768" cy="2069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C8B2CD7" wp14:editId="02442B52">
            <wp:extent cx="2765145" cy="2061936"/>
            <wp:effectExtent l="0" t="0" r="0" b="0"/>
            <wp:docPr id="28" name="图片 28" descr="Y:\翻译投稿组\TGZ\谭花-个人工作文件夹\2023年6月\修稿\AU-22-014\英文翻译JOSR一修(AU-22-014)-已修改质控-总监已终审\Supplementary Files (WB original images)\Figure 3E\Figure 3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Y:\翻译投稿组\TGZ\谭花-个人工作文件夹\2023年6月\修稿\AU-22-014\英文翻译JOSR一修(AU-22-014)-已修改质控-总监已终审\Supplementary Files (WB original images)\Figure 3E\Figure 3E-2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2634" cy="2074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P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C3E9BF8" wp14:editId="58F22EE5">
            <wp:extent cx="2765145" cy="2061933"/>
            <wp:effectExtent l="0" t="0" r="0" b="0"/>
            <wp:docPr id="29" name="图片 29" descr="Y:\翻译投稿组\TGZ\谭花-个人工作文件夹\2023年6月\修稿\AU-22-014\英文翻译JOSR一修(AU-22-014)-已修改质控-总监已终审\Supplementary Files (WB original images)\Figure 3E\Figure 3E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Y:\翻译投稿组\TGZ\谭花-个人工作文件夹\2023年6月\修稿\AU-22-014\英文翻译JOSR一修(AU-22-014)-已修改质控-总监已终审\Supplementary Files (WB original images)\Figure 3E\Figure 3E-3.jp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858" cy="2066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5DFDE1B2" wp14:editId="6FC84466">
            <wp:extent cx="2772460" cy="2067387"/>
            <wp:effectExtent l="0" t="0" r="8890" b="9525"/>
            <wp:docPr id="30" name="图片 30" descr="Y:\翻译投稿组\TGZ\谭花-个人工作文件夹\2023年6月\修稿\AU-22-014\英文翻译JOSR一修(AU-22-014)-已修改质控-总监已终审\Supplementary Files (WB original images)\Figure 3E\Figure 3E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Y:\翻译投稿组\TGZ\谭花-个人工作文件夹\2023年6月\修稿\AU-22-014\英文翻译JOSR一修(AU-22-014)-已修改质控-总监已终审\Supplementary Files (WB original images)\Figure 3E\Figure 3E-4.jpg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7552" cy="2071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r>
        <w:t>Figure 3</w:t>
      </w:r>
      <w:r>
        <w:rPr>
          <w:rFonts w:hint="eastAsia"/>
        </w:rPr>
        <w:t>E</w:t>
      </w:r>
    </w:p>
    <w:p w:rsidR="002037A9" w:rsidRDefault="002037A9">
      <w:pPr>
        <w:widowControl/>
        <w:jc w:val="left"/>
      </w:pPr>
      <w:r>
        <w:br w:type="page"/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drawing>
          <wp:inline distT="0" distB="0" distL="0" distR="0" wp14:anchorId="70F4FBFB" wp14:editId="0173C0DA">
            <wp:extent cx="2948025" cy="2198304"/>
            <wp:effectExtent l="0" t="0" r="5080" b="0"/>
            <wp:docPr id="31" name="图片 31" descr="Y:\翻译投稿组\TGZ\谭花-个人工作文件夹\2023年6月\修稿\AU-22-014\英文翻译JOSR一修(AU-22-014)-已修改质控-总监已终审\Supplementary Files (WB original images)\Figure 4A\Figure 4A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Y:\翻译投稿组\TGZ\谭花-个人工作文件夹\2023年6月\修稿\AU-22-014\英文翻译JOSR一修(AU-22-014)-已修改质控-总监已终审\Supplementary Files (WB original images)\Figure 4A\Figure 4A-1.jpg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964" cy="2206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50BA17A1" wp14:editId="0E294A51">
            <wp:extent cx="2940710" cy="2192850"/>
            <wp:effectExtent l="0" t="0" r="0" b="0"/>
            <wp:docPr id="32" name="图片 32" descr="Y:\翻译投稿组\TGZ\谭花-个人工作文件夹\2023年6月\修稿\AU-22-014\英文翻译JOSR一修(AU-22-014)-已修改质控-总监已终审\Supplementary Files (WB original images)\Figure 4A\Figure 4A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Y:\翻译投稿组\TGZ\谭花-个人工作文件夹\2023年6月\修稿\AU-22-014\英文翻译JOSR一修(AU-22-014)-已修改质控-总监已终审\Supplementary Files (WB original images)\Figure 4A\Figure 4A-2.jpg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033" cy="2215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r w:rsidRPr="00CA6E6A">
        <w:t xml:space="preserve">Figure </w:t>
      </w:r>
      <w:r>
        <w:t>4</w:t>
      </w:r>
      <w:r>
        <w:rPr>
          <w:rFonts w:hint="eastAsia"/>
        </w:rPr>
        <w:t>A</w:t>
      </w:r>
    </w:p>
    <w:p w:rsidR="002037A9" w:rsidRDefault="002037A9">
      <w:pPr>
        <w:widowControl/>
        <w:jc w:val="left"/>
      </w:pPr>
      <w:r>
        <w:br w:type="page"/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proofErr w:type="spellStart"/>
      <w:r>
        <w:rPr>
          <w:rStyle w:val="a"/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  <w:lastRenderedPageBreak/>
        <w:t>Fgure</w:t>
      </w:r>
      <w:proofErr w:type="spellEnd"/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33650DB" wp14:editId="55C8957C">
            <wp:extent cx="2618842" cy="1952838"/>
            <wp:effectExtent l="0" t="0" r="0" b="9525"/>
            <wp:docPr id="33" name="图片 33" descr="Y:\翻译投稿组\TGZ\谭花-个人工作文件夹\2023年6月\修稿\AU-22-014\英文翻译JOSR一修(AU-22-014)-已修改质控-总监已终审\Supplementary Files (WB original images)\Figure 4D\Figure 4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Y:\翻译投稿组\TGZ\谭花-个人工作文件夹\2023年6月\修稿\AU-22-014\英文翻译JOSR一修(AU-22-014)-已修改质控-总监已终审\Supplementary Files (WB original images)\Figure 4D\Figure 4D-1.jpg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499" cy="196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0B1B8B2C" wp14:editId="3AB6C84A">
            <wp:extent cx="2640787" cy="1969202"/>
            <wp:effectExtent l="0" t="0" r="7620" b="0"/>
            <wp:docPr id="34" name="图片 34" descr="Y:\翻译投稿组\TGZ\谭花-个人工作文件夹\2023年6月\修稿\AU-22-014\英文翻译JOSR一修(AU-22-014)-已修改质控-总监已终审\Supplementary Files (WB original images)\Figure 4D\Figure 4D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Y:\翻译投稿组\TGZ\谭花-个人工作文件夹\2023年6月\修稿\AU-22-014\英文翻译JOSR一修(AU-22-014)-已修改质控-总监已终审\Supplementary Files (WB original images)\Figure 4D\Figure 4D-2.jpg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2" cy="1968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P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112E864B" wp14:editId="40E2A2B1">
            <wp:extent cx="2640787" cy="1969202"/>
            <wp:effectExtent l="0" t="0" r="7620" b="0"/>
            <wp:docPr id="35" name="图片 35" descr="Y:\翻译投稿组\TGZ\谭花-个人工作文件夹\2023年6月\修稿\AU-22-014\英文翻译JOSR一修(AU-22-014)-已修改质控-总监已终审\Supplementary Files (WB original images)\Figure 4D\Figure 4D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Y:\翻译投稿组\TGZ\谭花-个人工作文件夹\2023年6月\修稿\AU-22-014\英文翻译JOSR一修(AU-22-014)-已修改质控-总监已终审\Supplementary Files (WB original images)\Figure 4D\Figure 4D-3.jpg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402" cy="197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Fonts w:hint="eastAsia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51884A06" wp14:editId="748CAD54">
            <wp:extent cx="2640787" cy="1969201"/>
            <wp:effectExtent l="0" t="0" r="7620" b="0"/>
            <wp:docPr id="36" name="图片 36" descr="Y:\翻译投稿组\TGZ\谭花-个人工作文件夹\2023年6月\修稿\AU-22-014\英文翻译JOSR一修(AU-22-014)-已修改质控-总监已终审\Supplementary Files (WB original images)\Figure 4D\Figure 4D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Y:\翻译投稿组\TGZ\谭花-个人工作文件夹\2023年6月\修稿\AU-22-014\英文翻译JOSR一修(AU-22-014)-已修改质控-总监已终审\Supplementary Files (WB original images)\Figure 4D\Figure 4D-4.jpg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611" cy="196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Pr="002037A9" w:rsidRDefault="002037A9" w:rsidP="002037A9">
      <w:pPr>
        <w:spacing w:line="480" w:lineRule="auto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t>Figure 4D</w:t>
      </w:r>
    </w:p>
    <w:p w:rsidR="002037A9" w:rsidRDefault="002037A9">
      <w:pPr>
        <w:widowControl/>
        <w:jc w:val="left"/>
      </w:pPr>
      <w:r>
        <w:br w:type="page"/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lastRenderedPageBreak/>
        <w:drawing>
          <wp:inline distT="0" distB="0" distL="0" distR="0" wp14:anchorId="1C175431" wp14:editId="46059F29">
            <wp:extent cx="2655417" cy="1980113"/>
            <wp:effectExtent l="0" t="0" r="0" b="1270"/>
            <wp:docPr id="37" name="图片 37" descr="Y:\翻译投稿组\TGZ\谭花-个人工作文件夹\2023年6月\修稿\AU-22-014\英文翻译JOSR一修(AU-22-014)-已修改质控-总监已终审\Supplementary Files (WB original images)\Figure 4E\Figure 4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Y:\翻译投稿组\TGZ\谭花-个人工作文件夹\2023年6月\修稿\AU-22-014\英文翻译JOSR一修(AU-22-014)-已修改质控-总监已终审\Supplementary Files (WB original images)\Figure 4E\Figure 4E-1.jpg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4927" cy="197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60B7CD0C" wp14:editId="06422772">
            <wp:extent cx="2655417" cy="1980110"/>
            <wp:effectExtent l="0" t="0" r="0" b="1270"/>
            <wp:docPr id="38" name="图片 38" descr="Y:\翻译投稿组\TGZ\谭花-个人工作文件夹\2023年6月\修稿\AU-22-014\英文翻译JOSR一修(AU-22-014)-已修改质控-总监已终审\Supplementary Files (WB original images)\Figure 4E\Figure 4E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Y:\翻译投稿组\TGZ\谭花-个人工作文件夹\2023年6月\修稿\AU-22-014\英文翻译JOSR一修(AU-22-014)-已修改质控-总监已终审\Supplementary Files (WB original images)\Figure 4E\Figure 4E-2.jpg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806" cy="198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2EFEAF9" wp14:editId="391632E4">
            <wp:extent cx="2648102" cy="1974657"/>
            <wp:effectExtent l="0" t="0" r="0" b="6985"/>
            <wp:docPr id="39" name="图片 39" descr="Y:\翻译投稿组\TGZ\谭花-个人工作文件夹\2023年6月\修稿\AU-22-014\英文翻译JOSR一修(AU-22-014)-已修改质控-总监已终审\Supplementary Files (WB original images)\Figure 4E\Figure 4E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Y:\翻译投稿组\TGZ\谭花-个人工作文件夹\2023年6月\修稿\AU-22-014\英文翻译JOSR一修(AU-22-014)-已修改质控-总监已终审\Supplementary Files (WB original images)\Figure 4E\Figure 4E-3.jpg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730" cy="1976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3AB25E7" wp14:editId="77D9D6EC">
            <wp:extent cx="2648102" cy="1974655"/>
            <wp:effectExtent l="0" t="0" r="0" b="6985"/>
            <wp:docPr id="40" name="图片 40" descr="Y:\翻译投稿组\TGZ\谭花-个人工作文件夹\2023年6月\修稿\AU-22-014\英文翻译JOSR一修(AU-22-014)-已修改质控-总监已终审\Supplementary Files (WB original images)\Figure 4E\Figure 4E-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Y:\翻译投稿组\TGZ\谭花-个人工作文件夹\2023年6月\修稿\AU-22-014\英文翻译JOSR一修(AU-22-014)-已修改质控-总监已终审\Supplementary Files (WB original images)\Figure 4E\Figure 4E-4.jpg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8751" cy="1975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Pr="002037A9" w:rsidRDefault="002037A9" w:rsidP="002037A9">
      <w:pPr>
        <w:spacing w:line="480" w:lineRule="auto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CA6E6A">
        <w:t>Figure 4E</w:t>
      </w:r>
      <w:r>
        <w:br w:type="page"/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6ADC3A8" wp14:editId="6337EA62">
            <wp:extent cx="3050438" cy="2277062"/>
            <wp:effectExtent l="0" t="0" r="0" b="9525"/>
            <wp:docPr id="41" name="图片 41" descr="Y:\翻译投稿组\TGZ\谭花-个人工作文件夹\2023年6月\修稿\AU-22-014\英文翻译JOSR一修(AU-22-014)-已修改质控-总监已终审\Supplementary Files (WB original images)\Figure S2\Figure S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Y:\翻译投稿组\TGZ\谭花-个人工作文件夹\2023年6月\修稿\AU-22-014\英文翻译JOSR一修(AU-22-014)-已修改质控-总监已终审\Supplementary Files (WB original images)\Figure S2\Figure S2-1.jpg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394" cy="2283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6E6A">
        <w:rPr>
          <w:rStyle w:val="a"/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2037A9" w:rsidRDefault="002037A9" w:rsidP="002037A9">
      <w:pPr>
        <w:spacing w:line="480" w:lineRule="auto"/>
        <w:rPr>
          <w:rStyle w:val="a"/>
          <w:rFonts w:ascii="Times New Roman" w:hAnsi="Times New Roman" w:cs="Times New Roman" w:hint="eastAsia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3279015" wp14:editId="4FCF77B4">
            <wp:extent cx="3050438" cy="2274673"/>
            <wp:effectExtent l="0" t="0" r="0" b="0"/>
            <wp:docPr id="42" name="图片 42" descr="Y:\翻译投稿组\TGZ\谭花-个人工作文件夹\2023年6月\修稿\AU-22-014\英文翻译JOSR一修(AU-22-014)-已修改质控-总监已终审\Supplementary Files (WB original images)\Figure S2\Figure S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Y:\翻译投稿组\TGZ\谭花-个人工作文件夹\2023年6月\修稿\AU-22-014\英文翻译JOSR一修(AU-22-014)-已修改质控-总监已终审\Supplementary Files (WB original images)\Figure S2\Figure S2-2.jpg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459" cy="2276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7A9" w:rsidRPr="00CA6E6A" w:rsidRDefault="002037A9" w:rsidP="002037A9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CA6E6A">
        <w:rPr>
          <w:rFonts w:ascii="Times New Roman" w:hAnsi="Times New Roman" w:cs="Times New Roman"/>
          <w:sz w:val="24"/>
        </w:rPr>
        <w:t>Figure S2</w:t>
      </w:r>
    </w:p>
    <w:p w:rsidR="006B5788" w:rsidRDefault="006B5788"/>
    <w:sectPr w:rsidR="006B5788" w:rsidSect="002037A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7A9" w:rsidRDefault="002037A9" w:rsidP="002037A9">
      <w:r>
        <w:separator/>
      </w:r>
    </w:p>
  </w:endnote>
  <w:endnote w:type="continuationSeparator" w:id="0">
    <w:p w:rsidR="002037A9" w:rsidRDefault="002037A9" w:rsidP="00203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7A9" w:rsidRDefault="002037A9" w:rsidP="002037A9">
      <w:r>
        <w:separator/>
      </w:r>
    </w:p>
  </w:footnote>
  <w:footnote w:type="continuationSeparator" w:id="0">
    <w:p w:rsidR="002037A9" w:rsidRDefault="002037A9" w:rsidP="00203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A08"/>
    <w:rsid w:val="00153EC9"/>
    <w:rsid w:val="002037A9"/>
    <w:rsid w:val="002B2BFE"/>
    <w:rsid w:val="00654B4B"/>
    <w:rsid w:val="006B5788"/>
    <w:rsid w:val="0075601F"/>
    <w:rsid w:val="007D2AF4"/>
    <w:rsid w:val="008F37CC"/>
    <w:rsid w:val="00BC03C8"/>
    <w:rsid w:val="00ED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7A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7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7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37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37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7A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7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7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037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3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9" Type="http://schemas.openxmlformats.org/officeDocument/2006/relationships/image" Target="media/image33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42" Type="http://schemas.openxmlformats.org/officeDocument/2006/relationships/image" Target="media/image36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image" Target="media/image32.jpeg"/><Relationship Id="rId46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41" Type="http://schemas.openxmlformats.org/officeDocument/2006/relationships/image" Target="media/image35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image" Target="media/image34.jpeg"/><Relationship Id="rId45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4" Type="http://schemas.openxmlformats.org/officeDocument/2006/relationships/image" Target="media/image38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43" Type="http://schemas.openxmlformats.org/officeDocument/2006/relationships/image" Target="media/image3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</Words>
  <Characters>198</Characters>
  <Application>Microsoft Office Word</Application>
  <DocSecurity>0</DocSecurity>
  <Lines>1</Lines>
  <Paragraphs>1</Paragraphs>
  <ScaleCrop>false</ScaleCrop>
  <Company>Microsoft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</dc:creator>
  <cp:lastModifiedBy>Windows 用户</cp:lastModifiedBy>
  <cp:revision>2</cp:revision>
  <dcterms:created xsi:type="dcterms:W3CDTF">2023-06-26T06:39:00Z</dcterms:created>
  <dcterms:modified xsi:type="dcterms:W3CDTF">2023-06-26T06:39:00Z</dcterms:modified>
</cp:coreProperties>
</file>